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08C8F4" w14:textId="77777777" w:rsidR="001001E1" w:rsidRDefault="001001E1" w:rsidP="001001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ppendix 1.1</w:t>
      </w:r>
      <w:r>
        <w:rPr>
          <w:rFonts w:ascii="Times New Roman" w:hAnsi="Times New Roman" w:cs="Times New Roman"/>
        </w:rPr>
        <w:t xml:space="preserve"> Local-Regional Failure Rate (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= 0.426) </w:t>
      </w:r>
      <w:r>
        <w:rPr>
          <w:rFonts w:ascii="Times New Roman" w:hAnsi="Times New Roman" w:cs="Times New Roman"/>
          <w:b/>
          <w:bCs/>
        </w:rPr>
        <w:t>1.2</w:t>
      </w:r>
      <w:r>
        <w:rPr>
          <w:rFonts w:ascii="Times New Roman" w:hAnsi="Times New Roman" w:cs="Times New Roman"/>
        </w:rPr>
        <w:t xml:space="preserve"> Distant Metastasis Rate (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= 0.837)</w:t>
      </w:r>
    </w:p>
    <w:p w14:paraId="4611EDC4" w14:textId="77777777" w:rsidR="001001E1" w:rsidRDefault="001001E1" w:rsidP="001001E1">
      <w:pPr>
        <w:rPr>
          <w:rFonts w:ascii="Times New Roman" w:hAnsi="Times New Roman" w:cs="Times New Roman"/>
        </w:rPr>
      </w:pPr>
    </w:p>
    <w:p w14:paraId="38DB49BA" w14:textId="77777777" w:rsidR="001001E1" w:rsidRPr="00633691" w:rsidRDefault="001001E1" w:rsidP="001001E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1.1</w:t>
      </w:r>
    </w:p>
    <w:p w14:paraId="4FA83006" w14:textId="77777777" w:rsidR="001001E1" w:rsidRDefault="001001E1" w:rsidP="001001E1">
      <w:pPr>
        <w:rPr>
          <w:rFonts w:ascii="Times New Roman" w:hAnsi="Times New Roman" w:cs="Times New Roman"/>
        </w:rPr>
      </w:pPr>
      <w:r w:rsidRPr="00DE746E">
        <w:rPr>
          <w:rFonts w:ascii="Times New Roman" w:hAnsi="Times New Roman" w:cs="Times New Roman"/>
          <w:noProof/>
        </w:rPr>
        <w:drawing>
          <wp:inline distT="0" distB="0" distL="0" distR="0" wp14:anchorId="1BAAB92C" wp14:editId="7F8E804F">
            <wp:extent cx="4702500" cy="3420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02500" cy="34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72CA7" w14:textId="77777777" w:rsidR="001001E1" w:rsidRDefault="001001E1" w:rsidP="001001E1">
      <w:pPr>
        <w:rPr>
          <w:rFonts w:ascii="Times New Roman" w:hAnsi="Times New Roman" w:cs="Times New Roman"/>
        </w:rPr>
      </w:pPr>
    </w:p>
    <w:p w14:paraId="7F88A74E" w14:textId="77777777" w:rsidR="001001E1" w:rsidRPr="00633691" w:rsidRDefault="001001E1" w:rsidP="001001E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1.2</w:t>
      </w:r>
    </w:p>
    <w:p w14:paraId="388754B9" w14:textId="77777777" w:rsidR="001001E1" w:rsidRDefault="001001E1" w:rsidP="001001E1">
      <w:pPr>
        <w:rPr>
          <w:rFonts w:ascii="Times New Roman" w:hAnsi="Times New Roman" w:cs="Times New Roman"/>
        </w:rPr>
      </w:pPr>
    </w:p>
    <w:p w14:paraId="3ACA11A7" w14:textId="77777777" w:rsidR="001001E1" w:rsidRPr="00633691" w:rsidRDefault="001001E1" w:rsidP="001001E1">
      <w:pPr>
        <w:rPr>
          <w:rFonts w:ascii="Times New Roman" w:hAnsi="Times New Roman" w:cs="Times New Roman"/>
          <w:b/>
          <w:bCs/>
        </w:rPr>
      </w:pPr>
      <w:r w:rsidRPr="00DE746E">
        <w:rPr>
          <w:rFonts w:ascii="Times New Roman" w:hAnsi="Times New Roman" w:cs="Times New Roman"/>
          <w:noProof/>
        </w:rPr>
        <w:drawing>
          <wp:inline distT="0" distB="0" distL="0" distR="0" wp14:anchorId="18DD40CD" wp14:editId="7B0BB3BD">
            <wp:extent cx="4702500" cy="3420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02500" cy="34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1621B3" w14:textId="77777777" w:rsidR="00AA2901" w:rsidRPr="001001E1" w:rsidRDefault="00AA2901" w:rsidP="001001E1"/>
    <w:sectPr w:rsidR="00AA2901" w:rsidRPr="001001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1E1"/>
    <w:rsid w:val="001001E1"/>
    <w:rsid w:val="00110D26"/>
    <w:rsid w:val="00266164"/>
    <w:rsid w:val="00285A52"/>
    <w:rsid w:val="0040175B"/>
    <w:rsid w:val="005808B9"/>
    <w:rsid w:val="00591890"/>
    <w:rsid w:val="008E2A54"/>
    <w:rsid w:val="00944B09"/>
    <w:rsid w:val="00A34A09"/>
    <w:rsid w:val="00AA2901"/>
    <w:rsid w:val="00B1134C"/>
    <w:rsid w:val="00BC0E84"/>
    <w:rsid w:val="00C5099E"/>
    <w:rsid w:val="00D1131A"/>
    <w:rsid w:val="00D57D8B"/>
    <w:rsid w:val="00D81F0D"/>
    <w:rsid w:val="00DB3E5F"/>
    <w:rsid w:val="00E9672F"/>
    <w:rsid w:val="00FD4589"/>
    <w:rsid w:val="00FE6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E27D93"/>
  <w15:chartTrackingRefBased/>
  <w15:docId w15:val="{3716A2D3-37DF-5048-8599-31A5C4541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1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Chow</dc:creator>
  <cp:keywords/>
  <dc:description/>
  <cp:lastModifiedBy>Ronald Chow</cp:lastModifiedBy>
  <cp:revision>1</cp:revision>
  <dcterms:created xsi:type="dcterms:W3CDTF">2021-07-07T11:05:00Z</dcterms:created>
  <dcterms:modified xsi:type="dcterms:W3CDTF">2021-07-07T11:05:00Z</dcterms:modified>
</cp:coreProperties>
</file>